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7897E" w14:textId="1457EBD3" w:rsidR="00E10E7F" w:rsidRPr="0060207A" w:rsidRDefault="009059D5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Table 1. </w:t>
      </w:r>
      <w:r w:rsidR="0060207A" w:rsidRPr="006020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primer sequences (5′-3′) used for </w:t>
      </w:r>
      <w:proofErr w:type="spellStart"/>
      <w:r w:rsidR="0060207A" w:rsidRPr="0060207A">
        <w:rPr>
          <w:rFonts w:ascii="Times New Roman" w:hAnsi="Times New Roman" w:cs="Times New Roman"/>
          <w:b/>
          <w:bCs/>
          <w:color w:val="000000" w:themeColor="text1"/>
          <w:sz w:val="24"/>
        </w:rPr>
        <w:t>qRT</w:t>
      </w:r>
      <w:proofErr w:type="spellEnd"/>
      <w:r w:rsidR="0060207A" w:rsidRPr="0060207A">
        <w:rPr>
          <w:rFonts w:ascii="Times New Roman" w:hAnsi="Times New Roman" w:cs="Times New Roman"/>
          <w:b/>
          <w:bCs/>
          <w:color w:val="000000" w:themeColor="text1"/>
          <w:sz w:val="24"/>
        </w:rPr>
        <w:t>–PCR in this research.</w:t>
      </w:r>
    </w:p>
    <w:tbl>
      <w:tblPr>
        <w:tblW w:w="9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4156"/>
        <w:gridCol w:w="3689"/>
      </w:tblGrid>
      <w:tr w:rsidR="00E10E7F" w14:paraId="3FA90607" w14:textId="77777777" w:rsidTr="00BC5B1E">
        <w:trPr>
          <w:jc w:val="center"/>
        </w:trPr>
        <w:tc>
          <w:tcPr>
            <w:tcW w:w="19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29333" w14:textId="77777777" w:rsidR="00E10E7F" w:rsidRDefault="009059D5" w:rsidP="00971FE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64908813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me</w:t>
            </w:r>
          </w:p>
        </w:tc>
        <w:tc>
          <w:tcPr>
            <w:tcW w:w="7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5B8A3" w14:textId="0A226C3A" w:rsidR="00E10E7F" w:rsidRDefault="009059D5" w:rsidP="00971FE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quence</w:t>
            </w:r>
            <w:r w:rsidR="004B51C0">
              <w:rPr>
                <w:rFonts w:ascii="Times New Roman" w:hAnsi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5’-3’)</w:t>
            </w:r>
          </w:p>
        </w:tc>
      </w:tr>
      <w:tr w:rsidR="00E10E7F" w14:paraId="37CC4DE2" w14:textId="77777777" w:rsidTr="00BC5B1E">
        <w:trPr>
          <w:jc w:val="center"/>
        </w:trPr>
        <w:tc>
          <w:tcPr>
            <w:tcW w:w="19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5918F4" w14:textId="77777777" w:rsidR="00E10E7F" w:rsidRDefault="00E10E7F" w:rsidP="00971FE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1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1F1D63" w14:textId="77777777" w:rsidR="00E10E7F" w:rsidRDefault="009059D5" w:rsidP="00971FE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B72327" w14:textId="77777777" w:rsidR="00E10E7F" w:rsidRDefault="009059D5" w:rsidP="00971FE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everse</w:t>
            </w:r>
          </w:p>
        </w:tc>
      </w:tr>
      <w:tr w:rsidR="00E10E7F" w14:paraId="37603F0B" w14:textId="77777777" w:rsidTr="00BC5B1E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3FEFECD6" w14:textId="7CBA2623" w:rsidR="00E10E7F" w:rsidRDefault="009059D5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irc</w:t>
            </w:r>
            <w:r w:rsidR="001D0AB1">
              <w:rPr>
                <w:rFonts w:ascii="Times New Roman" w:hAnsi="Times New Roman" w:cs="Times New Roman"/>
                <w:color w:val="000000" w:themeColor="text1"/>
                <w:sz w:val="24"/>
              </w:rPr>
              <w:t>WDR62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DA2B5" w14:textId="662D701E" w:rsidR="00E10E7F" w:rsidRDefault="001D0AB1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1D0AB1">
              <w:rPr>
                <w:rFonts w:ascii="Times New Roman" w:hAnsi="Times New Roman" w:cs="Times New Roman"/>
                <w:color w:val="000000" w:themeColor="text1"/>
                <w:sz w:val="24"/>
              </w:rPr>
              <w:t>CGCAATGTGAGGTCTCC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14:paraId="0D37F936" w14:textId="58F248F9" w:rsidR="00E10E7F" w:rsidRDefault="001D0AB1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1D0AB1">
              <w:rPr>
                <w:rFonts w:ascii="Times New Roman" w:hAnsi="Times New Roman" w:cs="Times New Roman"/>
                <w:color w:val="000000" w:themeColor="text1"/>
                <w:sz w:val="24"/>
              </w:rPr>
              <w:t>GCCACAGAAGATGAGCTCCT</w:t>
            </w:r>
          </w:p>
        </w:tc>
      </w:tr>
      <w:tr w:rsidR="00E10E7F" w14:paraId="01E69A22" w14:textId="77777777" w:rsidTr="00BC5B1E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025F6C35" w14:textId="5E6F8076" w:rsidR="00E10E7F" w:rsidRDefault="001D0AB1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0-3p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6CD40" w14:textId="473EED6E" w:rsidR="00E10E7F" w:rsidRDefault="00BD0AF5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BD0AF5">
              <w:rPr>
                <w:rFonts w:ascii="Times New Roman" w:hAnsi="Times New Roman" w:cs="Times New Roman"/>
                <w:color w:val="000000" w:themeColor="text1"/>
                <w:sz w:val="24"/>
              </w:rPr>
              <w:t>TGTAACCAGAGAGCGGGATG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14:paraId="62BCD93B" w14:textId="14F868BA" w:rsidR="00E10E7F" w:rsidRDefault="00BD0AF5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BD0AF5">
              <w:rPr>
                <w:rFonts w:ascii="Times New Roman" w:hAnsi="Times New Roman" w:cs="Times New Roman"/>
                <w:color w:val="000000" w:themeColor="text1"/>
                <w:sz w:val="24"/>
              </w:rPr>
              <w:t>TTTTGGCATACTAAGGCCGAA</w:t>
            </w:r>
          </w:p>
        </w:tc>
      </w:tr>
      <w:tr w:rsidR="00E10E7F" w14:paraId="493F24EA" w14:textId="77777777" w:rsidTr="00BC5B1E">
        <w:trPr>
          <w:trHeight w:val="340"/>
          <w:jc w:val="center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06B3BAD6" w14:textId="11C4E621" w:rsidR="00E10E7F" w:rsidRDefault="001D0AB1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1D0AB1">
              <w:rPr>
                <w:rFonts w:ascii="Times New Roman" w:hAnsi="Times New Roman" w:cs="Times New Roman"/>
                <w:color w:val="000000" w:themeColor="text1"/>
                <w:sz w:val="24"/>
              </w:rPr>
              <w:t>MGMT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1344DD" w14:textId="316BC07F" w:rsidR="00E10E7F" w:rsidRDefault="00FE0038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FE0038">
              <w:rPr>
                <w:rFonts w:ascii="Times New Roman" w:hAnsi="Times New Roman" w:cs="Times New Roman"/>
                <w:color w:val="000000" w:themeColor="text1"/>
                <w:sz w:val="24"/>
              </w:rPr>
              <w:t>ACCGTTTGCGACTTGGTAC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14:paraId="5645A7B1" w14:textId="2029E06B" w:rsidR="00E10E7F" w:rsidRDefault="00FE0038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FE0038">
              <w:rPr>
                <w:rFonts w:ascii="Times New Roman" w:hAnsi="Times New Roman" w:cs="Times New Roman"/>
                <w:color w:val="000000" w:themeColor="text1"/>
                <w:sz w:val="24"/>
              </w:rPr>
              <w:t>TGCTCACAACCAGACAGCTC</w:t>
            </w:r>
          </w:p>
        </w:tc>
      </w:tr>
      <w:tr w:rsidR="00E10E7F" w14:paraId="08E94A07" w14:textId="77777777" w:rsidTr="00BC5B1E">
        <w:trPr>
          <w:trHeight w:val="340"/>
          <w:jc w:val="center"/>
        </w:trPr>
        <w:tc>
          <w:tcPr>
            <w:tcW w:w="19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780944" w14:textId="310D2364" w:rsidR="00E10E7F" w:rsidRDefault="007C5B85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7C5B85">
              <w:rPr>
                <w:rFonts w:ascii="Times New Roman" w:hAnsi="Times New Roman" w:cs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41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082A88" w14:textId="0860C121" w:rsidR="00E10E7F" w:rsidRDefault="007C5B85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7C5B85">
              <w:rPr>
                <w:rFonts w:ascii="Times New Roman" w:hAnsi="Times New Roman" w:cs="Times New Roman"/>
                <w:color w:val="000000" w:themeColor="text1"/>
                <w:sz w:val="24"/>
              </w:rPr>
              <w:t>GCACCGTCAAGGCTGAGAAC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</w:tcBorders>
          </w:tcPr>
          <w:p w14:paraId="5254590E" w14:textId="16CED7C7" w:rsidR="00E10E7F" w:rsidRDefault="007C5B85" w:rsidP="00971F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7C5B85">
              <w:rPr>
                <w:rFonts w:ascii="Times New Roman" w:hAnsi="Times New Roman" w:cs="Times New Roman"/>
                <w:color w:val="000000" w:themeColor="text1"/>
                <w:sz w:val="24"/>
              </w:rPr>
              <w:t>TGGTGAAGACGCCAGTGGA</w:t>
            </w:r>
          </w:p>
        </w:tc>
      </w:tr>
    </w:tbl>
    <w:p w14:paraId="089E0A1E" w14:textId="77777777" w:rsidR="00E10E7F" w:rsidRDefault="00E10E7F" w:rsidP="00BC5B1E">
      <w:pPr>
        <w:widowControl/>
        <w:jc w:val="left"/>
        <w:textAlignment w:val="center"/>
      </w:pPr>
      <w:bookmarkStart w:id="1" w:name="_GoBack"/>
      <w:bookmarkEnd w:id="0"/>
      <w:bookmarkEnd w:id="1"/>
    </w:p>
    <w:sectPr w:rsidR="00E10E7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9DA9E" w14:textId="77777777" w:rsidR="002C2FBE" w:rsidRDefault="002C2FBE" w:rsidP="00BC5B1E">
      <w:pPr>
        <w:spacing w:after="0" w:line="240" w:lineRule="auto"/>
      </w:pPr>
      <w:r>
        <w:separator/>
      </w:r>
    </w:p>
  </w:endnote>
  <w:endnote w:type="continuationSeparator" w:id="0">
    <w:p w14:paraId="02E4F0D7" w14:textId="77777777" w:rsidR="002C2FBE" w:rsidRDefault="002C2FBE" w:rsidP="00BC5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9A331" w14:textId="77777777" w:rsidR="002C2FBE" w:rsidRDefault="002C2FBE" w:rsidP="00BC5B1E">
      <w:pPr>
        <w:spacing w:after="0" w:line="240" w:lineRule="auto"/>
      </w:pPr>
      <w:r>
        <w:separator/>
      </w:r>
    </w:p>
  </w:footnote>
  <w:footnote w:type="continuationSeparator" w:id="0">
    <w:p w14:paraId="1D299F3B" w14:textId="77777777" w:rsidR="002C2FBE" w:rsidRDefault="002C2FBE" w:rsidP="00BC5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58D0"/>
    <w:rsid w:val="00007BCB"/>
    <w:rsid w:val="00025B73"/>
    <w:rsid w:val="00030737"/>
    <w:rsid w:val="00030C73"/>
    <w:rsid w:val="0003123D"/>
    <w:rsid w:val="00035261"/>
    <w:rsid w:val="0005375E"/>
    <w:rsid w:val="000850B1"/>
    <w:rsid w:val="00090166"/>
    <w:rsid w:val="000A5518"/>
    <w:rsid w:val="000C19CA"/>
    <w:rsid w:val="000D2603"/>
    <w:rsid w:val="000E483C"/>
    <w:rsid w:val="00136B22"/>
    <w:rsid w:val="0014036F"/>
    <w:rsid w:val="001403AE"/>
    <w:rsid w:val="00160E32"/>
    <w:rsid w:val="00161954"/>
    <w:rsid w:val="00174083"/>
    <w:rsid w:val="001938D2"/>
    <w:rsid w:val="001D0AB1"/>
    <w:rsid w:val="001D1447"/>
    <w:rsid w:val="00260003"/>
    <w:rsid w:val="00277B0C"/>
    <w:rsid w:val="002820FE"/>
    <w:rsid w:val="002C2FBE"/>
    <w:rsid w:val="003B5E9D"/>
    <w:rsid w:val="003D1006"/>
    <w:rsid w:val="003F3255"/>
    <w:rsid w:val="004205F3"/>
    <w:rsid w:val="00422006"/>
    <w:rsid w:val="0047094F"/>
    <w:rsid w:val="00491A78"/>
    <w:rsid w:val="004A2B0E"/>
    <w:rsid w:val="004B51C0"/>
    <w:rsid w:val="004D350E"/>
    <w:rsid w:val="004E685B"/>
    <w:rsid w:val="0052541D"/>
    <w:rsid w:val="00553AE9"/>
    <w:rsid w:val="00554841"/>
    <w:rsid w:val="00565A16"/>
    <w:rsid w:val="0059178C"/>
    <w:rsid w:val="005A64AF"/>
    <w:rsid w:val="005B6299"/>
    <w:rsid w:val="005F1112"/>
    <w:rsid w:val="005F3912"/>
    <w:rsid w:val="0060207A"/>
    <w:rsid w:val="006304C5"/>
    <w:rsid w:val="006D4F0D"/>
    <w:rsid w:val="00724E37"/>
    <w:rsid w:val="0077044E"/>
    <w:rsid w:val="007A12E4"/>
    <w:rsid w:val="007A69BD"/>
    <w:rsid w:val="007C5B85"/>
    <w:rsid w:val="007D4CA5"/>
    <w:rsid w:val="007D6013"/>
    <w:rsid w:val="008426F0"/>
    <w:rsid w:val="0085241C"/>
    <w:rsid w:val="00886D03"/>
    <w:rsid w:val="009059D5"/>
    <w:rsid w:val="0091102E"/>
    <w:rsid w:val="00922664"/>
    <w:rsid w:val="00940F33"/>
    <w:rsid w:val="00971FE9"/>
    <w:rsid w:val="00976957"/>
    <w:rsid w:val="009775FC"/>
    <w:rsid w:val="00996A60"/>
    <w:rsid w:val="009A4685"/>
    <w:rsid w:val="009E090A"/>
    <w:rsid w:val="009E7239"/>
    <w:rsid w:val="00A042E5"/>
    <w:rsid w:val="00A42154"/>
    <w:rsid w:val="00AE75B6"/>
    <w:rsid w:val="00B61520"/>
    <w:rsid w:val="00B63CD6"/>
    <w:rsid w:val="00BC5B1E"/>
    <w:rsid w:val="00BD0AF5"/>
    <w:rsid w:val="00C82692"/>
    <w:rsid w:val="00C8405E"/>
    <w:rsid w:val="00C90FCA"/>
    <w:rsid w:val="00C9398E"/>
    <w:rsid w:val="00C95273"/>
    <w:rsid w:val="00CE5347"/>
    <w:rsid w:val="00CF4CC8"/>
    <w:rsid w:val="00D325D3"/>
    <w:rsid w:val="00D60D33"/>
    <w:rsid w:val="00DA31A3"/>
    <w:rsid w:val="00DE7625"/>
    <w:rsid w:val="00E10E7F"/>
    <w:rsid w:val="00E25CC5"/>
    <w:rsid w:val="00E80ECE"/>
    <w:rsid w:val="00EB6495"/>
    <w:rsid w:val="00EB6A68"/>
    <w:rsid w:val="00ED086D"/>
    <w:rsid w:val="00EE58D0"/>
    <w:rsid w:val="00EF2515"/>
    <w:rsid w:val="00F3338C"/>
    <w:rsid w:val="00FE0038"/>
    <w:rsid w:val="00FF3513"/>
    <w:rsid w:val="0C7C7EDC"/>
    <w:rsid w:val="4FB86DCA"/>
    <w:rsid w:val="5B3F24C3"/>
    <w:rsid w:val="7BDE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2FD931"/>
  <w15:docId w15:val="{AC05BC4E-C299-416C-906D-E4C7BA6D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xc</cp:lastModifiedBy>
  <cp:revision>42</cp:revision>
  <dcterms:created xsi:type="dcterms:W3CDTF">2014-10-29T12:08:00Z</dcterms:created>
  <dcterms:modified xsi:type="dcterms:W3CDTF">2022-02-1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